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CC6F4" w14:textId="2D57CA04" w:rsidR="007553D5" w:rsidRPr="00A5696B" w:rsidRDefault="00EB5F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r w:rsidR="00532047">
        <w:rPr>
          <w:rFonts w:ascii="Times New Roman" w:hAnsi="Times New Roman" w:cs="Times New Roman"/>
          <w:b/>
        </w:rPr>
        <w:t xml:space="preserve"> Table</w:t>
      </w:r>
    </w:p>
    <w:p w14:paraId="13E97F85" w14:textId="77777777" w:rsidR="007553D5" w:rsidRPr="00A5696B" w:rsidRDefault="00DF7291">
      <w:pPr>
        <w:rPr>
          <w:rFonts w:ascii="Times New Roman" w:hAnsi="Times New Roman" w:cs="Times New Roman"/>
        </w:rPr>
      </w:pPr>
      <w:r w:rsidRPr="00A5696B">
        <w:rPr>
          <w:rFonts w:ascii="Times New Roman" w:hAnsi="Times New Roman" w:cs="Times New Roman"/>
        </w:rPr>
        <w:t>Sequences of o</w:t>
      </w:r>
      <w:r w:rsidR="005367BF" w:rsidRPr="00A5696B">
        <w:rPr>
          <w:rFonts w:ascii="Times New Roman" w:hAnsi="Times New Roman" w:cs="Times New Roman"/>
        </w:rPr>
        <w:t>ligonucleotide</w:t>
      </w:r>
      <w:r w:rsidRPr="00A5696B">
        <w:rPr>
          <w:rFonts w:ascii="Times New Roman" w:hAnsi="Times New Roman" w:cs="Times New Roman"/>
        </w:rPr>
        <w:t>s</w:t>
      </w:r>
      <w:r w:rsidR="005367BF" w:rsidRPr="00A5696B">
        <w:rPr>
          <w:rFonts w:ascii="Times New Roman" w:hAnsi="Times New Roman" w:cs="Times New Roman"/>
        </w:rPr>
        <w:t xml:space="preserve"> used in M-PFC experiments reported in this study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843"/>
      </w:tblGrid>
      <w:tr w:rsidR="007553D5" w:rsidRPr="00A5696B" w14:paraId="16AB171B" w14:textId="77777777">
        <w:tc>
          <w:tcPr>
            <w:tcW w:w="1555" w:type="dxa"/>
          </w:tcPr>
          <w:p w14:paraId="7FCDD4F9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5696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A5696B">
              <w:rPr>
                <w:rFonts w:ascii="Times New Roman" w:hAnsi="Times New Roman" w:cs="Times New Roman"/>
                <w:b/>
              </w:rPr>
              <w:t>Primers</w:t>
            </w:r>
            <w:proofErr w:type="spellEnd"/>
          </w:p>
        </w:tc>
        <w:tc>
          <w:tcPr>
            <w:tcW w:w="4252" w:type="dxa"/>
          </w:tcPr>
          <w:p w14:paraId="1670557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  <w:b/>
              </w:rPr>
              <w:t>Sequence or description (5’-3’)</w:t>
            </w:r>
          </w:p>
        </w:tc>
        <w:tc>
          <w:tcPr>
            <w:tcW w:w="1843" w:type="dxa"/>
          </w:tcPr>
          <w:p w14:paraId="6E8C47CB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696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7553D5" w:rsidRPr="00A5696B" w14:paraId="2AAB04AB" w14:textId="77777777">
        <w:tc>
          <w:tcPr>
            <w:tcW w:w="1555" w:type="dxa"/>
          </w:tcPr>
          <w:p w14:paraId="3CA2311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A5696B">
              <w:rPr>
                <w:rFonts w:ascii="Times New Roman" w:hAnsi="Times New Roman" w:cs="Times New Roman"/>
                <w:bCs/>
              </w:rPr>
              <w:t>FPphoP</w:t>
            </w:r>
            <w:proofErr w:type="spellEnd"/>
          </w:p>
        </w:tc>
        <w:tc>
          <w:tcPr>
            <w:tcW w:w="4252" w:type="dxa"/>
          </w:tcPr>
          <w:p w14:paraId="35410CE1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  <w:color w:val="000000"/>
              </w:rPr>
              <w:t>AATAATCAATTGATGCGGAAAGGG</w:t>
            </w:r>
          </w:p>
        </w:tc>
        <w:tc>
          <w:tcPr>
            <w:tcW w:w="1843" w:type="dxa"/>
          </w:tcPr>
          <w:p w14:paraId="1B97D3F4" w14:textId="79E74C8E" w:rsidR="007553D5" w:rsidRPr="00A5696B" w:rsidRDefault="00B0499B" w:rsidP="00B049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nsal&lt;/Author&gt;&lt;Year&gt;2017&lt;/Year&gt;&lt;RecNum&gt;733&lt;/RecNum&gt;&lt;DisplayText&gt;[1]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53D5" w:rsidRPr="00A5696B" w14:paraId="517BF4D5" w14:textId="77777777">
        <w:tc>
          <w:tcPr>
            <w:tcW w:w="1555" w:type="dxa"/>
          </w:tcPr>
          <w:p w14:paraId="7DDEE377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A5696B">
              <w:rPr>
                <w:rFonts w:ascii="Times New Roman" w:hAnsi="Times New Roman" w:cs="Times New Roman"/>
                <w:bCs/>
              </w:rPr>
              <w:t>RPphoP</w:t>
            </w:r>
            <w:proofErr w:type="spellEnd"/>
          </w:p>
        </w:tc>
        <w:tc>
          <w:tcPr>
            <w:tcW w:w="4252" w:type="dxa"/>
          </w:tcPr>
          <w:p w14:paraId="6AC95A2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  <w:color w:val="000000"/>
              </w:rPr>
              <w:t xml:space="preserve">AATAATAAGCTTTCATCGAGGCTC  </w:t>
            </w:r>
          </w:p>
        </w:tc>
        <w:tc>
          <w:tcPr>
            <w:tcW w:w="1843" w:type="dxa"/>
          </w:tcPr>
          <w:p w14:paraId="4994187B" w14:textId="19016430" w:rsidR="007553D5" w:rsidRPr="00A5696B" w:rsidRDefault="005367BF" w:rsidP="00B049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fldChar w:fldCharType="begin"/>
            </w:r>
            <w:r w:rsidR="00B0499B">
              <w:rPr>
                <w:rFonts w:ascii="Times New Roman" w:hAnsi="Times New Roman" w:cs="Times New Roman"/>
              </w:rPr>
              <w:instrText xml:space="preserve"> ADDIN EN.CITE &lt;EndNote&gt;&lt;Cite&gt;&lt;Author&gt;Bansal&lt;/Author&gt;&lt;Year&gt;2017&lt;/Year&gt;&lt;RecNum&gt;733&lt;/RecNum&gt;&lt;DisplayText&gt;[1]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A5696B">
              <w:rPr>
                <w:rFonts w:ascii="Times New Roman" w:hAnsi="Times New Roman" w:cs="Times New Roman"/>
              </w:rPr>
              <w:fldChar w:fldCharType="separate"/>
            </w:r>
            <w:r w:rsidR="00B0499B">
              <w:rPr>
                <w:rFonts w:ascii="Times New Roman" w:hAnsi="Times New Roman" w:cs="Times New Roman"/>
                <w:noProof/>
              </w:rPr>
              <w:t>[1]</w:t>
            </w:r>
            <w:r w:rsidRPr="00A569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53D5" w:rsidRPr="00A5696B" w14:paraId="64836888" w14:textId="77777777">
        <w:tc>
          <w:tcPr>
            <w:tcW w:w="1555" w:type="dxa"/>
          </w:tcPr>
          <w:p w14:paraId="1B6C7A87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A5696B">
              <w:rPr>
                <w:rFonts w:ascii="Times New Roman" w:hAnsi="Times New Roman" w:cs="Times New Roman"/>
                <w:bCs/>
              </w:rPr>
              <w:t>FPphoR</w:t>
            </w:r>
            <w:proofErr w:type="spellEnd"/>
          </w:p>
        </w:tc>
        <w:tc>
          <w:tcPr>
            <w:tcW w:w="4252" w:type="dxa"/>
          </w:tcPr>
          <w:p w14:paraId="2BA55D2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  <w:color w:val="000000"/>
              </w:rPr>
              <w:t>AATAAACTGCAGATGGCCAGACAC</w:t>
            </w:r>
          </w:p>
        </w:tc>
        <w:tc>
          <w:tcPr>
            <w:tcW w:w="1843" w:type="dxa"/>
          </w:tcPr>
          <w:p w14:paraId="01F30E97" w14:textId="4664CD13" w:rsidR="007553D5" w:rsidRPr="00A5696B" w:rsidRDefault="005367BF" w:rsidP="00B049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fldChar w:fldCharType="begin"/>
            </w:r>
            <w:r w:rsidR="00B0499B">
              <w:rPr>
                <w:rFonts w:ascii="Times New Roman" w:hAnsi="Times New Roman" w:cs="Times New Roman"/>
              </w:rPr>
              <w:instrText xml:space="preserve"> ADDIN EN.CITE &lt;EndNote&gt;&lt;Cite&gt;&lt;Author&gt;Bansal&lt;/Author&gt;&lt;Year&gt;2017&lt;/Year&gt;&lt;RecNum&gt;733&lt;/RecNum&gt;&lt;DisplayText&gt;[1]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A5696B">
              <w:rPr>
                <w:rFonts w:ascii="Times New Roman" w:hAnsi="Times New Roman" w:cs="Times New Roman"/>
              </w:rPr>
              <w:fldChar w:fldCharType="separate"/>
            </w:r>
            <w:r w:rsidR="00B0499B">
              <w:rPr>
                <w:rFonts w:ascii="Times New Roman" w:hAnsi="Times New Roman" w:cs="Times New Roman"/>
                <w:noProof/>
              </w:rPr>
              <w:t>[1]</w:t>
            </w:r>
            <w:r w:rsidRPr="00A569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53D5" w:rsidRPr="00A5696B" w14:paraId="1BE31CBF" w14:textId="77777777">
        <w:tc>
          <w:tcPr>
            <w:tcW w:w="1555" w:type="dxa"/>
          </w:tcPr>
          <w:p w14:paraId="204E13A9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A5696B">
              <w:rPr>
                <w:rFonts w:ascii="Times New Roman" w:hAnsi="Times New Roman" w:cs="Times New Roman"/>
                <w:bCs/>
              </w:rPr>
              <w:t>RPphoR</w:t>
            </w:r>
            <w:proofErr w:type="spellEnd"/>
          </w:p>
        </w:tc>
        <w:tc>
          <w:tcPr>
            <w:tcW w:w="4252" w:type="dxa"/>
          </w:tcPr>
          <w:p w14:paraId="6E54F43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  <w:color w:val="000000"/>
              </w:rPr>
              <w:t>AATAATAAGCTTTCAGGGCGGCC</w:t>
            </w:r>
          </w:p>
        </w:tc>
        <w:tc>
          <w:tcPr>
            <w:tcW w:w="1843" w:type="dxa"/>
          </w:tcPr>
          <w:p w14:paraId="4C2AAAB1" w14:textId="7E61C731" w:rsidR="007553D5" w:rsidRPr="00A5696B" w:rsidRDefault="005367BF" w:rsidP="00B049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fldChar w:fldCharType="begin"/>
            </w:r>
            <w:r w:rsidR="00B0499B">
              <w:rPr>
                <w:rFonts w:ascii="Times New Roman" w:hAnsi="Times New Roman" w:cs="Times New Roman"/>
              </w:rPr>
              <w:instrText xml:space="preserve"> ADDIN EN.CITE &lt;EndNote&gt;&lt;Cite&gt;&lt;Author&gt;Bansal&lt;/Author&gt;&lt;Year&gt;2017&lt;/Year&gt;&lt;RecNum&gt;733&lt;/RecNum&gt;&lt;DisplayText&gt;[1]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A5696B">
              <w:rPr>
                <w:rFonts w:ascii="Times New Roman" w:hAnsi="Times New Roman" w:cs="Times New Roman"/>
              </w:rPr>
              <w:fldChar w:fldCharType="separate"/>
            </w:r>
            <w:r w:rsidR="00B0499B">
              <w:rPr>
                <w:rFonts w:ascii="Times New Roman" w:hAnsi="Times New Roman" w:cs="Times New Roman"/>
                <w:noProof/>
              </w:rPr>
              <w:t>[1]</w:t>
            </w:r>
            <w:r w:rsidRPr="00A569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53D5" w:rsidRPr="00A5696B" w14:paraId="20C5F765" w14:textId="77777777">
        <w:tc>
          <w:tcPr>
            <w:tcW w:w="1555" w:type="dxa"/>
          </w:tcPr>
          <w:p w14:paraId="72D29A0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dosS</w:t>
            </w:r>
            <w:proofErr w:type="spellEnd"/>
          </w:p>
        </w:tc>
        <w:tc>
          <w:tcPr>
            <w:tcW w:w="4252" w:type="dxa"/>
          </w:tcPr>
          <w:p w14:paraId="146D270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GGATCC</w:t>
            </w:r>
            <w:r w:rsidRPr="00A5696B">
              <w:rPr>
                <w:rFonts w:ascii="Times New Roman" w:hAnsi="Times New Roman" w:cs="Times New Roman"/>
              </w:rPr>
              <w:t xml:space="preserve">ATGACAACAGGGG   </w:t>
            </w:r>
          </w:p>
        </w:tc>
        <w:tc>
          <w:tcPr>
            <w:tcW w:w="1843" w:type="dxa"/>
          </w:tcPr>
          <w:p w14:paraId="3A7E77C8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7553D5" w:rsidRPr="00A5696B" w14:paraId="457B3E87" w14:textId="77777777">
        <w:tc>
          <w:tcPr>
            <w:tcW w:w="1555" w:type="dxa"/>
          </w:tcPr>
          <w:p w14:paraId="65B098F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RPdosS</w:t>
            </w:r>
            <w:proofErr w:type="spellEnd"/>
          </w:p>
        </w:tc>
        <w:tc>
          <w:tcPr>
            <w:tcW w:w="4252" w:type="dxa"/>
          </w:tcPr>
          <w:p w14:paraId="42E8E2D8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AAGCTT</w:t>
            </w:r>
            <w:r w:rsidRPr="00A5696B">
              <w:rPr>
                <w:rFonts w:ascii="Times New Roman" w:hAnsi="Times New Roman" w:cs="Times New Roman"/>
              </w:rPr>
              <w:t xml:space="preserve">CTACTGCGACAAC </w:t>
            </w:r>
          </w:p>
        </w:tc>
        <w:tc>
          <w:tcPr>
            <w:tcW w:w="1843" w:type="dxa"/>
          </w:tcPr>
          <w:p w14:paraId="7B534B4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25169AF0" w14:textId="77777777">
        <w:trPr>
          <w:trHeight w:val="235"/>
        </w:trPr>
        <w:tc>
          <w:tcPr>
            <w:tcW w:w="1555" w:type="dxa"/>
          </w:tcPr>
          <w:p w14:paraId="241A9E2E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dosT</w:t>
            </w:r>
            <w:proofErr w:type="spellEnd"/>
          </w:p>
        </w:tc>
        <w:tc>
          <w:tcPr>
            <w:tcW w:w="4252" w:type="dxa"/>
          </w:tcPr>
          <w:p w14:paraId="2C331C16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GGATCC</w:t>
            </w:r>
            <w:r w:rsidRPr="00A5696B">
              <w:rPr>
                <w:rFonts w:ascii="Times New Roman" w:hAnsi="Times New Roman" w:cs="Times New Roman"/>
              </w:rPr>
              <w:t>GTGACACACCCTG</w:t>
            </w:r>
          </w:p>
        </w:tc>
        <w:tc>
          <w:tcPr>
            <w:tcW w:w="1843" w:type="dxa"/>
          </w:tcPr>
          <w:p w14:paraId="3FC93582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0FA21862" w14:textId="77777777">
        <w:tc>
          <w:tcPr>
            <w:tcW w:w="1555" w:type="dxa"/>
          </w:tcPr>
          <w:p w14:paraId="6F42B37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RPdosT</w:t>
            </w:r>
            <w:proofErr w:type="spellEnd"/>
          </w:p>
        </w:tc>
        <w:tc>
          <w:tcPr>
            <w:tcW w:w="4252" w:type="dxa"/>
          </w:tcPr>
          <w:p w14:paraId="6CEAD01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AAGCTT</w:t>
            </w:r>
            <w:r w:rsidRPr="00A5696B">
              <w:rPr>
                <w:rFonts w:ascii="Times New Roman" w:hAnsi="Times New Roman" w:cs="Times New Roman"/>
              </w:rPr>
              <w:t>TCAGCGCAGCGGT</w:t>
            </w:r>
          </w:p>
        </w:tc>
        <w:tc>
          <w:tcPr>
            <w:tcW w:w="1843" w:type="dxa"/>
          </w:tcPr>
          <w:p w14:paraId="073ECF4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51CA3328" w14:textId="77777777">
        <w:tc>
          <w:tcPr>
            <w:tcW w:w="1555" w:type="dxa"/>
          </w:tcPr>
          <w:p w14:paraId="588E0F5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kdpD</w:t>
            </w:r>
            <w:proofErr w:type="spellEnd"/>
          </w:p>
        </w:tc>
        <w:tc>
          <w:tcPr>
            <w:tcW w:w="4252" w:type="dxa"/>
          </w:tcPr>
          <w:p w14:paraId="5CEE543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GGATCC</w:t>
            </w:r>
            <w:r w:rsidRPr="00A5696B">
              <w:rPr>
                <w:rFonts w:ascii="Times New Roman" w:hAnsi="Times New Roman" w:cs="Times New Roman"/>
              </w:rPr>
              <w:t xml:space="preserve">GTGACGTTGCTCT          </w:t>
            </w:r>
          </w:p>
        </w:tc>
        <w:tc>
          <w:tcPr>
            <w:tcW w:w="1843" w:type="dxa"/>
          </w:tcPr>
          <w:p w14:paraId="3E22A2BE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2D56851F" w14:textId="77777777">
        <w:tc>
          <w:tcPr>
            <w:tcW w:w="1555" w:type="dxa"/>
          </w:tcPr>
          <w:p w14:paraId="55196118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RPkdpD</w:t>
            </w:r>
            <w:proofErr w:type="spellEnd"/>
            <w:r w:rsidRPr="00A5696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252" w:type="dxa"/>
          </w:tcPr>
          <w:p w14:paraId="49AEAE3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AAGCTT</w:t>
            </w:r>
            <w:r w:rsidRPr="00A5696B">
              <w:rPr>
                <w:rFonts w:ascii="Times New Roman" w:hAnsi="Times New Roman" w:cs="Times New Roman"/>
              </w:rPr>
              <w:t xml:space="preserve">TCATGGGCGGTCC      </w:t>
            </w:r>
          </w:p>
        </w:tc>
        <w:tc>
          <w:tcPr>
            <w:tcW w:w="1843" w:type="dxa"/>
          </w:tcPr>
          <w:p w14:paraId="4D5E14F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4E5EBA4D" w14:textId="77777777">
        <w:tc>
          <w:tcPr>
            <w:tcW w:w="1555" w:type="dxa"/>
          </w:tcPr>
          <w:p w14:paraId="6B3DBDBE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mprB</w:t>
            </w:r>
            <w:proofErr w:type="spellEnd"/>
            <w:r w:rsidRPr="00A569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2" w:type="dxa"/>
          </w:tcPr>
          <w:p w14:paraId="3AA506C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GGATCC</w:t>
            </w:r>
            <w:r w:rsidRPr="00A5696B">
              <w:rPr>
                <w:rFonts w:ascii="Times New Roman" w:hAnsi="Times New Roman" w:cs="Times New Roman"/>
              </w:rPr>
              <w:t>ATGTGGTGGTTCC</w:t>
            </w:r>
          </w:p>
        </w:tc>
        <w:tc>
          <w:tcPr>
            <w:tcW w:w="1843" w:type="dxa"/>
          </w:tcPr>
          <w:p w14:paraId="6802CC26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62A00A48" w14:textId="77777777">
        <w:tc>
          <w:tcPr>
            <w:tcW w:w="1555" w:type="dxa"/>
          </w:tcPr>
          <w:p w14:paraId="231DF66A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RPmprB</w:t>
            </w:r>
            <w:proofErr w:type="spellEnd"/>
          </w:p>
        </w:tc>
        <w:tc>
          <w:tcPr>
            <w:tcW w:w="4252" w:type="dxa"/>
          </w:tcPr>
          <w:p w14:paraId="4F82FD3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AAGCTT</w:t>
            </w:r>
            <w:r w:rsidRPr="00A5696B">
              <w:rPr>
                <w:rFonts w:ascii="Times New Roman" w:hAnsi="Times New Roman" w:cs="Times New Roman"/>
              </w:rPr>
              <w:t>CTAGGTTGCGCGC</w:t>
            </w:r>
          </w:p>
        </w:tc>
        <w:tc>
          <w:tcPr>
            <w:tcW w:w="1843" w:type="dxa"/>
          </w:tcPr>
          <w:p w14:paraId="6F386C4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0ABDEEDB" w14:textId="77777777">
        <w:tc>
          <w:tcPr>
            <w:tcW w:w="1555" w:type="dxa"/>
          </w:tcPr>
          <w:p w14:paraId="30B76877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mtrB</w:t>
            </w:r>
            <w:proofErr w:type="spellEnd"/>
          </w:p>
        </w:tc>
        <w:tc>
          <w:tcPr>
            <w:tcW w:w="4252" w:type="dxa"/>
          </w:tcPr>
          <w:p w14:paraId="072F5DD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AAGCTT</w:t>
            </w:r>
            <w:r w:rsidRPr="00A5696B">
              <w:rPr>
                <w:rFonts w:ascii="Times New Roman" w:hAnsi="Times New Roman" w:cs="Times New Roman"/>
              </w:rPr>
              <w:t>ATGATCTTCGGCT</w:t>
            </w:r>
          </w:p>
        </w:tc>
        <w:tc>
          <w:tcPr>
            <w:tcW w:w="1843" w:type="dxa"/>
          </w:tcPr>
          <w:p w14:paraId="3F2F0ACB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1E3D5507" w14:textId="77777777">
        <w:tc>
          <w:tcPr>
            <w:tcW w:w="1555" w:type="dxa"/>
          </w:tcPr>
          <w:p w14:paraId="33810A9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RPmtrB</w:t>
            </w:r>
            <w:proofErr w:type="spellEnd"/>
          </w:p>
        </w:tc>
        <w:tc>
          <w:tcPr>
            <w:tcW w:w="4252" w:type="dxa"/>
          </w:tcPr>
          <w:p w14:paraId="78813F0A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>AATAATATCGAT</w:t>
            </w:r>
            <w:r w:rsidRPr="00A5696B">
              <w:rPr>
                <w:rFonts w:ascii="Times New Roman" w:hAnsi="Times New Roman" w:cs="Times New Roman"/>
              </w:rPr>
              <w:t>TCAACCGCTCCAC</w:t>
            </w:r>
          </w:p>
        </w:tc>
        <w:tc>
          <w:tcPr>
            <w:tcW w:w="1843" w:type="dxa"/>
          </w:tcPr>
          <w:p w14:paraId="115C553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59D9E3AB" w14:textId="77777777">
        <w:tc>
          <w:tcPr>
            <w:tcW w:w="1555" w:type="dxa"/>
          </w:tcPr>
          <w:p w14:paraId="31F3BCAB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</w:rPr>
              <w:t>FPpdtaS</w:t>
            </w:r>
            <w:proofErr w:type="spellEnd"/>
          </w:p>
        </w:tc>
        <w:tc>
          <w:tcPr>
            <w:tcW w:w="4252" w:type="dxa"/>
          </w:tcPr>
          <w:p w14:paraId="6E99BEC4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ATGTCCACACTCG</w:t>
            </w:r>
          </w:p>
        </w:tc>
        <w:tc>
          <w:tcPr>
            <w:tcW w:w="1843" w:type="dxa"/>
          </w:tcPr>
          <w:p w14:paraId="1B384C7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2FF6DD2E" w14:textId="77777777">
        <w:tc>
          <w:tcPr>
            <w:tcW w:w="1555" w:type="dxa"/>
          </w:tcPr>
          <w:p w14:paraId="16FFF5AF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</w:rPr>
              <w:t>RPpdtaS</w:t>
            </w:r>
            <w:proofErr w:type="spellEnd"/>
            <w:r w:rsidRPr="00A5696B">
              <w:rPr>
                <w:rFonts w:ascii="Times New Roman" w:eastAsia="Times New Roman" w:hAnsi="Times New Roman" w:cs="Times New Roman"/>
              </w:rPr>
              <w:t xml:space="preserve"> </w:t>
            </w:r>
            <w:r w:rsidRPr="00A569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2" w:type="dxa"/>
          </w:tcPr>
          <w:p w14:paraId="7480F6E3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CTACAGCATCAAC</w:t>
            </w:r>
          </w:p>
        </w:tc>
        <w:tc>
          <w:tcPr>
            <w:tcW w:w="1843" w:type="dxa"/>
          </w:tcPr>
          <w:p w14:paraId="128C6B23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122669BF" w14:textId="77777777">
        <w:trPr>
          <w:trHeight w:val="199"/>
        </w:trPr>
        <w:tc>
          <w:tcPr>
            <w:tcW w:w="1555" w:type="dxa"/>
          </w:tcPr>
          <w:p w14:paraId="2C9001C8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prrB</w:t>
            </w:r>
            <w:proofErr w:type="spellEnd"/>
          </w:p>
        </w:tc>
        <w:tc>
          <w:tcPr>
            <w:tcW w:w="4252" w:type="dxa"/>
          </w:tcPr>
          <w:p w14:paraId="2BA127DB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</w:t>
            </w:r>
            <w:r w:rsidRPr="00A5696B">
              <w:rPr>
                <w:color w:val="auto"/>
                <w:sz w:val="22"/>
                <w:szCs w:val="22"/>
              </w:rPr>
              <w:t>ATGAATATTCTGT</w:t>
            </w:r>
          </w:p>
        </w:tc>
        <w:tc>
          <w:tcPr>
            <w:tcW w:w="1843" w:type="dxa"/>
          </w:tcPr>
          <w:p w14:paraId="6082BA0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3BDE4BE5" w14:textId="77777777">
        <w:trPr>
          <w:trHeight w:val="287"/>
        </w:trPr>
        <w:tc>
          <w:tcPr>
            <w:tcW w:w="1555" w:type="dxa"/>
          </w:tcPr>
          <w:p w14:paraId="66B36C65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proofErr w:type="spellStart"/>
            <w:r w:rsidRPr="00A5696B">
              <w:rPr>
                <w:color w:val="auto"/>
                <w:sz w:val="22"/>
                <w:szCs w:val="22"/>
              </w:rPr>
              <w:t>RPprrB</w:t>
            </w:r>
            <w:proofErr w:type="spellEnd"/>
            <w:r w:rsidRPr="00A5696B">
              <w:rPr>
                <w:color w:val="auto"/>
                <w:sz w:val="22"/>
                <w:szCs w:val="22"/>
              </w:rPr>
              <w:t xml:space="preserve">    </w:t>
            </w:r>
          </w:p>
        </w:tc>
        <w:tc>
          <w:tcPr>
            <w:tcW w:w="4252" w:type="dxa"/>
          </w:tcPr>
          <w:p w14:paraId="0C525EBF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</w:t>
            </w:r>
            <w:r w:rsidRPr="00A5696B">
              <w:rPr>
                <w:color w:val="auto"/>
                <w:sz w:val="22"/>
                <w:szCs w:val="22"/>
              </w:rPr>
              <w:t>CTAACTGGGCCCG</w:t>
            </w:r>
          </w:p>
        </w:tc>
        <w:tc>
          <w:tcPr>
            <w:tcW w:w="1843" w:type="dxa"/>
          </w:tcPr>
          <w:p w14:paraId="4F09891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1FC7DC4D" w14:textId="77777777">
        <w:trPr>
          <w:trHeight w:val="287"/>
        </w:trPr>
        <w:tc>
          <w:tcPr>
            <w:tcW w:w="1555" w:type="dxa"/>
          </w:tcPr>
          <w:p w14:paraId="5A125DAA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 xml:space="preserve">FPsenX3  </w:t>
            </w:r>
          </w:p>
        </w:tc>
        <w:tc>
          <w:tcPr>
            <w:tcW w:w="4252" w:type="dxa"/>
          </w:tcPr>
          <w:p w14:paraId="0DA03BEC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GTGACTGTGTTC</w:t>
            </w:r>
          </w:p>
        </w:tc>
        <w:tc>
          <w:tcPr>
            <w:tcW w:w="1843" w:type="dxa"/>
          </w:tcPr>
          <w:p w14:paraId="57277532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5710E3C0" w14:textId="77777777">
        <w:trPr>
          <w:trHeight w:val="287"/>
        </w:trPr>
        <w:tc>
          <w:tcPr>
            <w:tcW w:w="1555" w:type="dxa"/>
          </w:tcPr>
          <w:p w14:paraId="515B4758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RPsenX3</w:t>
            </w:r>
          </w:p>
        </w:tc>
        <w:tc>
          <w:tcPr>
            <w:tcW w:w="4252" w:type="dxa"/>
          </w:tcPr>
          <w:p w14:paraId="35CCDED9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TCATCGGCTCAGC</w:t>
            </w:r>
          </w:p>
        </w:tc>
        <w:tc>
          <w:tcPr>
            <w:tcW w:w="1843" w:type="dxa"/>
          </w:tcPr>
          <w:p w14:paraId="0F8E098B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4A239528" w14:textId="77777777">
        <w:trPr>
          <w:trHeight w:val="287"/>
        </w:trPr>
        <w:tc>
          <w:tcPr>
            <w:tcW w:w="1555" w:type="dxa"/>
          </w:tcPr>
          <w:p w14:paraId="3DFE16D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</w:rPr>
              <w:t>FPtcrY</w:t>
            </w:r>
            <w:proofErr w:type="spellEnd"/>
            <w:r w:rsidRPr="00A5696B"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  <w:tc>
          <w:tcPr>
            <w:tcW w:w="4252" w:type="dxa"/>
          </w:tcPr>
          <w:p w14:paraId="57BE1023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GTGGGAATCACCG</w:t>
            </w:r>
          </w:p>
        </w:tc>
        <w:tc>
          <w:tcPr>
            <w:tcW w:w="1843" w:type="dxa"/>
          </w:tcPr>
          <w:p w14:paraId="317E021B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346FA790" w14:textId="77777777">
        <w:trPr>
          <w:trHeight w:val="287"/>
        </w:trPr>
        <w:tc>
          <w:tcPr>
            <w:tcW w:w="1555" w:type="dxa"/>
          </w:tcPr>
          <w:p w14:paraId="521E0715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proofErr w:type="spellStart"/>
            <w:r w:rsidRPr="00A5696B">
              <w:rPr>
                <w:rFonts w:eastAsia="Times New Roman"/>
                <w:color w:val="auto"/>
                <w:sz w:val="22"/>
                <w:szCs w:val="22"/>
              </w:rPr>
              <w:t>RPtcrY</w:t>
            </w:r>
            <w:proofErr w:type="spellEnd"/>
          </w:p>
        </w:tc>
        <w:tc>
          <w:tcPr>
            <w:tcW w:w="4252" w:type="dxa"/>
          </w:tcPr>
          <w:p w14:paraId="65028B84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CTAGCGCGGCGAC</w:t>
            </w:r>
          </w:p>
        </w:tc>
        <w:tc>
          <w:tcPr>
            <w:tcW w:w="1843" w:type="dxa"/>
          </w:tcPr>
          <w:p w14:paraId="2DAF2D75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650E9020" w14:textId="77777777">
        <w:trPr>
          <w:trHeight w:val="287"/>
        </w:trPr>
        <w:tc>
          <w:tcPr>
            <w:tcW w:w="1555" w:type="dxa"/>
          </w:tcPr>
          <w:p w14:paraId="3A7C12C9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</w:rPr>
              <w:t>FPtrcS</w:t>
            </w:r>
            <w:proofErr w:type="spellEnd"/>
            <w:r w:rsidRPr="00A5696B"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  <w:tc>
          <w:tcPr>
            <w:tcW w:w="4252" w:type="dxa"/>
          </w:tcPr>
          <w:p w14:paraId="44E969D5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ATGATCCCGGACC</w:t>
            </w:r>
          </w:p>
        </w:tc>
        <w:tc>
          <w:tcPr>
            <w:tcW w:w="1843" w:type="dxa"/>
          </w:tcPr>
          <w:p w14:paraId="498DEECA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582FBC03" w14:textId="77777777">
        <w:trPr>
          <w:trHeight w:val="287"/>
        </w:trPr>
        <w:tc>
          <w:tcPr>
            <w:tcW w:w="1555" w:type="dxa"/>
          </w:tcPr>
          <w:p w14:paraId="7ABC062B" w14:textId="77777777" w:rsidR="007553D5" w:rsidRPr="00A5696B" w:rsidRDefault="005367BF">
            <w:pPr>
              <w:pStyle w:val="Default"/>
              <w:rPr>
                <w:color w:val="auto"/>
                <w:sz w:val="22"/>
                <w:szCs w:val="22"/>
              </w:rPr>
            </w:pPr>
            <w:proofErr w:type="spellStart"/>
            <w:r w:rsidRPr="00A5696B">
              <w:rPr>
                <w:rFonts w:eastAsia="Times New Roman"/>
                <w:color w:val="auto"/>
                <w:sz w:val="22"/>
                <w:szCs w:val="22"/>
              </w:rPr>
              <w:t>RPtrcS</w:t>
            </w:r>
            <w:proofErr w:type="spellEnd"/>
          </w:p>
        </w:tc>
        <w:tc>
          <w:tcPr>
            <w:tcW w:w="4252" w:type="dxa"/>
          </w:tcPr>
          <w:p w14:paraId="1A45AB11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TCAGGCGGTAGTG</w:t>
            </w:r>
          </w:p>
        </w:tc>
        <w:tc>
          <w:tcPr>
            <w:tcW w:w="1843" w:type="dxa"/>
          </w:tcPr>
          <w:p w14:paraId="7DC05FFF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61A8EDED" w14:textId="77777777">
        <w:trPr>
          <w:trHeight w:val="287"/>
        </w:trPr>
        <w:tc>
          <w:tcPr>
            <w:tcW w:w="1555" w:type="dxa"/>
          </w:tcPr>
          <w:p w14:paraId="3A4C9B07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FPRv0060c</w:t>
            </w:r>
          </w:p>
        </w:tc>
        <w:tc>
          <w:tcPr>
            <w:tcW w:w="4252" w:type="dxa"/>
          </w:tcPr>
          <w:p w14:paraId="27E43083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GTGCCGATCACTC</w:t>
            </w:r>
          </w:p>
        </w:tc>
        <w:tc>
          <w:tcPr>
            <w:tcW w:w="1843" w:type="dxa"/>
          </w:tcPr>
          <w:p w14:paraId="7825EAAD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102114C8" w14:textId="77777777">
        <w:trPr>
          <w:trHeight w:val="287"/>
        </w:trPr>
        <w:tc>
          <w:tcPr>
            <w:tcW w:w="1555" w:type="dxa"/>
          </w:tcPr>
          <w:p w14:paraId="28BC7956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RPRv0060c</w:t>
            </w:r>
          </w:p>
        </w:tc>
        <w:tc>
          <w:tcPr>
            <w:tcW w:w="4252" w:type="dxa"/>
          </w:tcPr>
          <w:p w14:paraId="6187A2B8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CTATTGGTCGCTA</w:t>
            </w:r>
          </w:p>
        </w:tc>
        <w:tc>
          <w:tcPr>
            <w:tcW w:w="1843" w:type="dxa"/>
          </w:tcPr>
          <w:p w14:paraId="2B7A5BD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240F9CA2" w14:textId="77777777">
        <w:trPr>
          <w:trHeight w:val="287"/>
        </w:trPr>
        <w:tc>
          <w:tcPr>
            <w:tcW w:w="1555" w:type="dxa"/>
          </w:tcPr>
          <w:p w14:paraId="6026E471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FPRv0601c</w:t>
            </w:r>
          </w:p>
        </w:tc>
        <w:tc>
          <w:tcPr>
            <w:tcW w:w="4252" w:type="dxa"/>
          </w:tcPr>
          <w:p w14:paraId="4F16AE33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CTGCAGATGGCGCTCGTTC</w:t>
            </w:r>
          </w:p>
        </w:tc>
        <w:tc>
          <w:tcPr>
            <w:tcW w:w="1843" w:type="dxa"/>
          </w:tcPr>
          <w:p w14:paraId="3425AAA0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06AEFE32" w14:textId="77777777">
        <w:trPr>
          <w:trHeight w:val="287"/>
        </w:trPr>
        <w:tc>
          <w:tcPr>
            <w:tcW w:w="1555" w:type="dxa"/>
          </w:tcPr>
          <w:p w14:paraId="05F8CAE5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RPRv0601c</w:t>
            </w:r>
          </w:p>
        </w:tc>
        <w:tc>
          <w:tcPr>
            <w:tcW w:w="4252" w:type="dxa"/>
          </w:tcPr>
          <w:p w14:paraId="348C7714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TCAGCTGGTCGGC</w:t>
            </w:r>
          </w:p>
        </w:tc>
        <w:tc>
          <w:tcPr>
            <w:tcW w:w="1843" w:type="dxa"/>
          </w:tcPr>
          <w:p w14:paraId="0BC10379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468B77C6" w14:textId="77777777">
        <w:trPr>
          <w:trHeight w:val="287"/>
        </w:trPr>
        <w:tc>
          <w:tcPr>
            <w:tcW w:w="1555" w:type="dxa"/>
          </w:tcPr>
          <w:p w14:paraId="025A715A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696B">
              <w:rPr>
                <w:rFonts w:ascii="Times New Roman" w:eastAsia="Times New Roman" w:hAnsi="Times New Roman" w:cs="Times New Roman"/>
              </w:rPr>
              <w:t xml:space="preserve">FP0845c  </w:t>
            </w:r>
          </w:p>
        </w:tc>
        <w:tc>
          <w:tcPr>
            <w:tcW w:w="4252" w:type="dxa"/>
          </w:tcPr>
          <w:p w14:paraId="62BB2B1D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GTGCCCAGCTACG</w:t>
            </w:r>
          </w:p>
        </w:tc>
        <w:tc>
          <w:tcPr>
            <w:tcW w:w="1843" w:type="dxa"/>
          </w:tcPr>
          <w:p w14:paraId="4171D1D4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5E08028B" w14:textId="77777777">
        <w:trPr>
          <w:trHeight w:val="287"/>
        </w:trPr>
        <w:tc>
          <w:tcPr>
            <w:tcW w:w="1555" w:type="dxa"/>
          </w:tcPr>
          <w:p w14:paraId="6F7EC4E3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RP0845c</w:t>
            </w:r>
          </w:p>
        </w:tc>
        <w:tc>
          <w:tcPr>
            <w:tcW w:w="4252" w:type="dxa"/>
          </w:tcPr>
          <w:p w14:paraId="6D54301F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TCACCGTTTCAGT</w:t>
            </w:r>
          </w:p>
        </w:tc>
        <w:tc>
          <w:tcPr>
            <w:tcW w:w="1843" w:type="dxa"/>
          </w:tcPr>
          <w:p w14:paraId="51C7189C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7BBAE97B" w14:textId="77777777">
        <w:trPr>
          <w:trHeight w:val="287"/>
        </w:trPr>
        <w:tc>
          <w:tcPr>
            <w:tcW w:w="1555" w:type="dxa"/>
          </w:tcPr>
          <w:p w14:paraId="74568195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FPRv3220c</w:t>
            </w:r>
          </w:p>
        </w:tc>
        <w:tc>
          <w:tcPr>
            <w:tcW w:w="4252" w:type="dxa"/>
          </w:tcPr>
          <w:p w14:paraId="35B63155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GGATCCATGTCCACACTCG</w:t>
            </w:r>
          </w:p>
        </w:tc>
        <w:tc>
          <w:tcPr>
            <w:tcW w:w="1843" w:type="dxa"/>
          </w:tcPr>
          <w:p w14:paraId="298F5BA1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  <w:tr w:rsidR="007553D5" w:rsidRPr="00A5696B" w14:paraId="06889659" w14:textId="77777777">
        <w:trPr>
          <w:trHeight w:val="287"/>
        </w:trPr>
        <w:tc>
          <w:tcPr>
            <w:tcW w:w="1555" w:type="dxa"/>
          </w:tcPr>
          <w:p w14:paraId="4C9C0427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RPRv3220c</w:t>
            </w:r>
          </w:p>
        </w:tc>
        <w:tc>
          <w:tcPr>
            <w:tcW w:w="4252" w:type="dxa"/>
          </w:tcPr>
          <w:p w14:paraId="1858185F" w14:textId="77777777" w:rsidR="007553D5" w:rsidRPr="00A5696B" w:rsidRDefault="005367BF">
            <w:pPr>
              <w:pStyle w:val="Default"/>
              <w:rPr>
                <w:rFonts w:eastAsia="Times New Roman"/>
                <w:color w:val="auto"/>
                <w:sz w:val="22"/>
                <w:szCs w:val="22"/>
              </w:rPr>
            </w:pPr>
            <w:r w:rsidRPr="00A5696B">
              <w:rPr>
                <w:rFonts w:eastAsia="Times New Roman"/>
                <w:color w:val="auto"/>
                <w:sz w:val="22"/>
                <w:szCs w:val="22"/>
              </w:rPr>
              <w:t>AATAATAAGCTTCTACAGCATCCAC</w:t>
            </w:r>
          </w:p>
        </w:tc>
        <w:tc>
          <w:tcPr>
            <w:tcW w:w="1843" w:type="dxa"/>
          </w:tcPr>
          <w:p w14:paraId="06ABC3F1" w14:textId="77777777" w:rsidR="007553D5" w:rsidRPr="00A5696B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This study </w:t>
            </w:r>
          </w:p>
        </w:tc>
      </w:tr>
    </w:tbl>
    <w:p w14:paraId="40FC84BC" w14:textId="77777777" w:rsidR="007553D5" w:rsidRPr="00A5696B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27D072D" w14:textId="77777777" w:rsidR="007553D5" w:rsidRPr="00A5696B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1890BE3" w14:textId="77777777" w:rsidR="007553D5" w:rsidRPr="00A5696B" w:rsidRDefault="005367BF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A5696B">
        <w:rPr>
          <w:rFonts w:ascii="Times New Roman" w:hAnsi="Times New Roman" w:cs="Times New Roman"/>
          <w:vertAlign w:val="superscript"/>
        </w:rPr>
        <w:t>a</w:t>
      </w:r>
      <w:r w:rsidRPr="00A5696B">
        <w:rPr>
          <w:rFonts w:ascii="Times New Roman" w:hAnsi="Times New Roman" w:cs="Times New Roman"/>
        </w:rPr>
        <w:t>FP</w:t>
      </w:r>
      <w:proofErr w:type="spellEnd"/>
      <w:r w:rsidRPr="00A5696B">
        <w:rPr>
          <w:rFonts w:ascii="Times New Roman" w:hAnsi="Times New Roman" w:cs="Times New Roman"/>
        </w:rPr>
        <w:t>: forward primer; RP: reverse primer</w:t>
      </w:r>
    </w:p>
    <w:p w14:paraId="0199C255" w14:textId="77777777" w:rsidR="007553D5" w:rsidRPr="00A5696B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2C0F992" w14:textId="77777777" w:rsidR="007553D5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03307FA" w14:textId="77777777" w:rsidR="007553D5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0C5DA49" w14:textId="77777777" w:rsidR="007553D5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53E26F" w14:textId="77777777" w:rsidR="007553D5" w:rsidRDefault="007553D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F4FBE8A" w14:textId="77777777" w:rsidR="00B0499B" w:rsidRDefault="00B0499B">
      <w:pPr>
        <w:rPr>
          <w:rFonts w:ascii="Times New Roman" w:hAnsi="Times New Roman" w:cs="Times New Roman"/>
        </w:rPr>
      </w:pPr>
    </w:p>
    <w:p w14:paraId="6A125B2F" w14:textId="77777777" w:rsidR="00B0499B" w:rsidRDefault="00B0499B">
      <w:pPr>
        <w:rPr>
          <w:rFonts w:ascii="Times New Roman" w:hAnsi="Times New Roman" w:cs="Times New Roman"/>
        </w:rPr>
      </w:pPr>
    </w:p>
    <w:p w14:paraId="44D1F3EF" w14:textId="77777777" w:rsidR="00B0499B" w:rsidRDefault="00B0499B" w:rsidP="00B0499B">
      <w:pPr>
        <w:pStyle w:val="EndNoteBibliography"/>
        <w:rPr>
          <w:rFonts w:ascii="Times New Roman" w:hAnsi="Times New Roman" w:cs="Times New Roman"/>
        </w:rPr>
      </w:pPr>
    </w:p>
    <w:p w14:paraId="49A65577" w14:textId="77777777" w:rsidR="00B0499B" w:rsidRDefault="00B0499B" w:rsidP="00B0499B">
      <w:pPr>
        <w:pStyle w:val="EndNoteBibliography"/>
        <w:rPr>
          <w:rFonts w:ascii="Times New Roman" w:hAnsi="Times New Roman" w:cs="Times New Roman"/>
        </w:rPr>
      </w:pPr>
    </w:p>
    <w:p w14:paraId="34B37CA8" w14:textId="0B425B32" w:rsidR="00B0499B" w:rsidRPr="00C912C5" w:rsidRDefault="00B0499B" w:rsidP="00B0499B">
      <w:pPr>
        <w:pStyle w:val="EndNoteBibliography"/>
        <w:rPr>
          <w:rFonts w:asciiTheme="minorHAnsi" w:hAnsiTheme="minorHAnsi" w:cstheme="minorHAnsi"/>
          <w:b/>
          <w:sz w:val="24"/>
          <w:szCs w:val="24"/>
        </w:rPr>
      </w:pPr>
      <w:r w:rsidRPr="00C912C5">
        <w:rPr>
          <w:rFonts w:asciiTheme="minorHAnsi" w:hAnsiTheme="minorHAnsi" w:cstheme="minorHAnsi"/>
          <w:b/>
          <w:sz w:val="24"/>
          <w:szCs w:val="24"/>
        </w:rPr>
        <w:lastRenderedPageBreak/>
        <w:t>References</w:t>
      </w:r>
    </w:p>
    <w:p w14:paraId="67FDF0CE" w14:textId="77777777" w:rsidR="00C912C5" w:rsidRDefault="00C912C5" w:rsidP="00B0499B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08DB869B" w14:textId="77777777" w:rsidR="00B0499B" w:rsidRPr="00C912C5" w:rsidRDefault="00B0499B" w:rsidP="00B0499B">
      <w:pPr>
        <w:pStyle w:val="EndNoteBibliography"/>
        <w:rPr>
          <w:rFonts w:asciiTheme="minorHAnsi" w:hAnsiTheme="minorHAnsi" w:cstheme="minorHAnsi"/>
          <w:noProof/>
          <w:sz w:val="24"/>
          <w:szCs w:val="24"/>
        </w:rPr>
      </w:pPr>
      <w:r w:rsidRPr="00C912C5">
        <w:rPr>
          <w:rFonts w:asciiTheme="minorHAnsi" w:hAnsiTheme="minorHAnsi" w:cstheme="minorHAnsi"/>
          <w:sz w:val="24"/>
          <w:szCs w:val="24"/>
        </w:rPr>
        <w:fldChar w:fldCharType="begin"/>
      </w:r>
      <w:r w:rsidRPr="00C912C5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C912C5">
        <w:rPr>
          <w:rFonts w:asciiTheme="minorHAnsi" w:hAnsiTheme="minorHAnsi" w:cstheme="minorHAnsi"/>
          <w:sz w:val="24"/>
          <w:szCs w:val="24"/>
        </w:rPr>
        <w:fldChar w:fldCharType="separate"/>
      </w:r>
      <w:r w:rsidRPr="00C912C5">
        <w:rPr>
          <w:rFonts w:asciiTheme="minorHAnsi" w:hAnsiTheme="minorHAnsi" w:cstheme="minorHAnsi"/>
          <w:noProof/>
          <w:sz w:val="24"/>
          <w:szCs w:val="24"/>
        </w:rPr>
        <w:t>1.</w:t>
      </w:r>
      <w:r w:rsidRPr="00C912C5">
        <w:rPr>
          <w:rFonts w:asciiTheme="minorHAnsi" w:hAnsiTheme="minorHAnsi" w:cstheme="minorHAnsi"/>
          <w:noProof/>
          <w:sz w:val="24"/>
          <w:szCs w:val="24"/>
        </w:rPr>
        <w:tab/>
        <w:t>Bansal R, Anil Kumar V, Sevalkar RR, Singh PR, Sarkar D. Mycobacterium tuberculosis virulence-regulator PhoP interacts with alternative sigma factor SigE during acid-stress response. Molecular microbiology. 2017;104(3):400-11. Epub 2017/02/01. doi: 10.1111/mmi.13635. PubMed PMID: 28142206.</w:t>
      </w:r>
    </w:p>
    <w:p w14:paraId="4A2293D7" w14:textId="25F02581" w:rsidR="007553D5" w:rsidRDefault="00B0499B">
      <w:pPr>
        <w:rPr>
          <w:rFonts w:ascii="Times New Roman" w:hAnsi="Times New Roman" w:cs="Times New Roman"/>
        </w:rPr>
      </w:pPr>
      <w:r w:rsidRPr="00C912C5">
        <w:rPr>
          <w:rFonts w:cstheme="minorHAnsi"/>
          <w:sz w:val="24"/>
          <w:szCs w:val="24"/>
        </w:rPr>
        <w:fldChar w:fldCharType="end"/>
      </w:r>
    </w:p>
    <w:sectPr w:rsidR="007553D5" w:rsidSect="0080760F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E87D9" w14:textId="77777777" w:rsidR="00230F66" w:rsidRDefault="00230F66">
      <w:pPr>
        <w:spacing w:line="240" w:lineRule="auto"/>
      </w:pPr>
      <w:r>
        <w:separator/>
      </w:r>
    </w:p>
  </w:endnote>
  <w:endnote w:type="continuationSeparator" w:id="0">
    <w:p w14:paraId="50B1C898" w14:textId="77777777" w:rsidR="00230F66" w:rsidRDefault="00230F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1023144"/>
    </w:sdtPr>
    <w:sdtContent>
      <w:p w14:paraId="09652415" w14:textId="77777777" w:rsidR="00EB5FBF" w:rsidRDefault="00EB5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2C5">
          <w:rPr>
            <w:noProof/>
          </w:rPr>
          <w:t>2</w:t>
        </w:r>
        <w:r>
          <w:fldChar w:fldCharType="end"/>
        </w:r>
      </w:p>
    </w:sdtContent>
  </w:sdt>
  <w:p w14:paraId="0825F99F" w14:textId="77777777" w:rsidR="00EB5FBF" w:rsidRDefault="00EB5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03FE3" w14:textId="77777777" w:rsidR="00230F66" w:rsidRDefault="00230F66">
      <w:pPr>
        <w:spacing w:after="0"/>
      </w:pPr>
      <w:r>
        <w:separator/>
      </w:r>
    </w:p>
  </w:footnote>
  <w:footnote w:type="continuationSeparator" w:id="0">
    <w:p w14:paraId="256AAEB7" w14:textId="77777777" w:rsidR="00230F66" w:rsidRDefault="00230F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rzwpdczf5r7e99to5209ct25p55dz0vds&quot;&gt;EndNote Library&lt;record-ids&gt;&lt;item&gt;733&lt;/item&gt;&lt;/record-ids&gt;&lt;/item&gt;&lt;/Libraries&gt;"/>
  </w:docVars>
  <w:rsids>
    <w:rsidRoot w:val="00D87C89"/>
    <w:rsid w:val="00001D93"/>
    <w:rsid w:val="0001788F"/>
    <w:rsid w:val="00017F44"/>
    <w:rsid w:val="00020F27"/>
    <w:rsid w:val="000220F6"/>
    <w:rsid w:val="00024ECF"/>
    <w:rsid w:val="0002621E"/>
    <w:rsid w:val="000267F7"/>
    <w:rsid w:val="00031341"/>
    <w:rsid w:val="00035EB2"/>
    <w:rsid w:val="000421AA"/>
    <w:rsid w:val="000464B1"/>
    <w:rsid w:val="00046B4E"/>
    <w:rsid w:val="0004724A"/>
    <w:rsid w:val="000512AE"/>
    <w:rsid w:val="0005226B"/>
    <w:rsid w:val="0006366B"/>
    <w:rsid w:val="00083D8D"/>
    <w:rsid w:val="00083E4D"/>
    <w:rsid w:val="000A036C"/>
    <w:rsid w:val="000A0704"/>
    <w:rsid w:val="000B70E4"/>
    <w:rsid w:val="000C549D"/>
    <w:rsid w:val="000D1082"/>
    <w:rsid w:val="000E71E4"/>
    <w:rsid w:val="000F4A9A"/>
    <w:rsid w:val="000F503B"/>
    <w:rsid w:val="00105C41"/>
    <w:rsid w:val="0013632A"/>
    <w:rsid w:val="00143DCB"/>
    <w:rsid w:val="00145861"/>
    <w:rsid w:val="00156286"/>
    <w:rsid w:val="00161A41"/>
    <w:rsid w:val="001627A2"/>
    <w:rsid w:val="001641ED"/>
    <w:rsid w:val="001663FA"/>
    <w:rsid w:val="00173F31"/>
    <w:rsid w:val="00174547"/>
    <w:rsid w:val="00176B28"/>
    <w:rsid w:val="00184A7F"/>
    <w:rsid w:val="001B5724"/>
    <w:rsid w:val="001E47A3"/>
    <w:rsid w:val="001E4ADE"/>
    <w:rsid w:val="001E57B6"/>
    <w:rsid w:val="001F2B17"/>
    <w:rsid w:val="001F738B"/>
    <w:rsid w:val="00201EB3"/>
    <w:rsid w:val="0020487E"/>
    <w:rsid w:val="00210F7A"/>
    <w:rsid w:val="00214499"/>
    <w:rsid w:val="00216D7A"/>
    <w:rsid w:val="00224180"/>
    <w:rsid w:val="00224387"/>
    <w:rsid w:val="00230F66"/>
    <w:rsid w:val="002344BB"/>
    <w:rsid w:val="00240501"/>
    <w:rsid w:val="00243284"/>
    <w:rsid w:val="00246973"/>
    <w:rsid w:val="00251016"/>
    <w:rsid w:val="00251BC8"/>
    <w:rsid w:val="00251FBA"/>
    <w:rsid w:val="0026274C"/>
    <w:rsid w:val="0026350E"/>
    <w:rsid w:val="00271A36"/>
    <w:rsid w:val="00275FC6"/>
    <w:rsid w:val="00284C5B"/>
    <w:rsid w:val="00287A25"/>
    <w:rsid w:val="002A2EDE"/>
    <w:rsid w:val="002B378A"/>
    <w:rsid w:val="002C5FDF"/>
    <w:rsid w:val="002C61CE"/>
    <w:rsid w:val="002D02B6"/>
    <w:rsid w:val="002D64EA"/>
    <w:rsid w:val="002D7D00"/>
    <w:rsid w:val="003008FC"/>
    <w:rsid w:val="00302A0A"/>
    <w:rsid w:val="00322DAA"/>
    <w:rsid w:val="00324B15"/>
    <w:rsid w:val="00344A35"/>
    <w:rsid w:val="00354802"/>
    <w:rsid w:val="00361FD2"/>
    <w:rsid w:val="0036208C"/>
    <w:rsid w:val="0037307F"/>
    <w:rsid w:val="00374620"/>
    <w:rsid w:val="003A11C9"/>
    <w:rsid w:val="003B6D67"/>
    <w:rsid w:val="003C3115"/>
    <w:rsid w:val="003D0514"/>
    <w:rsid w:val="003D1B58"/>
    <w:rsid w:val="003D1BB8"/>
    <w:rsid w:val="003D77ED"/>
    <w:rsid w:val="003F1DEB"/>
    <w:rsid w:val="00406DE7"/>
    <w:rsid w:val="00407E46"/>
    <w:rsid w:val="00412554"/>
    <w:rsid w:val="004168EC"/>
    <w:rsid w:val="00417221"/>
    <w:rsid w:val="004277B6"/>
    <w:rsid w:val="004363A9"/>
    <w:rsid w:val="00440736"/>
    <w:rsid w:val="00461D52"/>
    <w:rsid w:val="00463D9F"/>
    <w:rsid w:val="00466020"/>
    <w:rsid w:val="0047573D"/>
    <w:rsid w:val="00476A3B"/>
    <w:rsid w:val="00485D3D"/>
    <w:rsid w:val="00486955"/>
    <w:rsid w:val="004A00C4"/>
    <w:rsid w:val="004B3884"/>
    <w:rsid w:val="004B431E"/>
    <w:rsid w:val="004C3224"/>
    <w:rsid w:val="004C3FF1"/>
    <w:rsid w:val="004D0343"/>
    <w:rsid w:val="004D26A5"/>
    <w:rsid w:val="004D509F"/>
    <w:rsid w:val="004E64EB"/>
    <w:rsid w:val="004E7D7E"/>
    <w:rsid w:val="004F1534"/>
    <w:rsid w:val="004F225C"/>
    <w:rsid w:val="004F43AE"/>
    <w:rsid w:val="004F556B"/>
    <w:rsid w:val="00507E1F"/>
    <w:rsid w:val="00521D13"/>
    <w:rsid w:val="00532047"/>
    <w:rsid w:val="00532410"/>
    <w:rsid w:val="00535AFE"/>
    <w:rsid w:val="005367BF"/>
    <w:rsid w:val="0054602D"/>
    <w:rsid w:val="00546DF8"/>
    <w:rsid w:val="00552525"/>
    <w:rsid w:val="0055253D"/>
    <w:rsid w:val="0055608B"/>
    <w:rsid w:val="00567A46"/>
    <w:rsid w:val="00573813"/>
    <w:rsid w:val="00573F5E"/>
    <w:rsid w:val="005965B0"/>
    <w:rsid w:val="005A232A"/>
    <w:rsid w:val="005A603A"/>
    <w:rsid w:val="005A668F"/>
    <w:rsid w:val="005B2595"/>
    <w:rsid w:val="005B40E4"/>
    <w:rsid w:val="005C19F9"/>
    <w:rsid w:val="005D4753"/>
    <w:rsid w:val="005F05AE"/>
    <w:rsid w:val="00600E5F"/>
    <w:rsid w:val="00601719"/>
    <w:rsid w:val="00603752"/>
    <w:rsid w:val="006158CE"/>
    <w:rsid w:val="00622516"/>
    <w:rsid w:val="006248E2"/>
    <w:rsid w:val="006305FE"/>
    <w:rsid w:val="00646F0E"/>
    <w:rsid w:val="00663517"/>
    <w:rsid w:val="006636E9"/>
    <w:rsid w:val="006742C8"/>
    <w:rsid w:val="00674DF8"/>
    <w:rsid w:val="006811C4"/>
    <w:rsid w:val="00691CEE"/>
    <w:rsid w:val="00693600"/>
    <w:rsid w:val="006A2926"/>
    <w:rsid w:val="006D05BD"/>
    <w:rsid w:val="00700992"/>
    <w:rsid w:val="00711A99"/>
    <w:rsid w:val="007149D8"/>
    <w:rsid w:val="007210E5"/>
    <w:rsid w:val="00721843"/>
    <w:rsid w:val="007318ED"/>
    <w:rsid w:val="00731AE4"/>
    <w:rsid w:val="007465A7"/>
    <w:rsid w:val="007553D5"/>
    <w:rsid w:val="0075748B"/>
    <w:rsid w:val="00766724"/>
    <w:rsid w:val="00770DB7"/>
    <w:rsid w:val="0077290B"/>
    <w:rsid w:val="007757F4"/>
    <w:rsid w:val="00784DA4"/>
    <w:rsid w:val="00785C74"/>
    <w:rsid w:val="007902B4"/>
    <w:rsid w:val="00792277"/>
    <w:rsid w:val="007A749F"/>
    <w:rsid w:val="007C458C"/>
    <w:rsid w:val="007E719E"/>
    <w:rsid w:val="008008BB"/>
    <w:rsid w:val="00801ACF"/>
    <w:rsid w:val="0080668D"/>
    <w:rsid w:val="0080760F"/>
    <w:rsid w:val="00810950"/>
    <w:rsid w:val="00826EA3"/>
    <w:rsid w:val="0083378F"/>
    <w:rsid w:val="00843800"/>
    <w:rsid w:val="00845813"/>
    <w:rsid w:val="00856FE7"/>
    <w:rsid w:val="00877FBE"/>
    <w:rsid w:val="00892872"/>
    <w:rsid w:val="008974A1"/>
    <w:rsid w:val="008A20DF"/>
    <w:rsid w:val="008B16D2"/>
    <w:rsid w:val="008B77C4"/>
    <w:rsid w:val="008C3F70"/>
    <w:rsid w:val="008E1F98"/>
    <w:rsid w:val="008E7E60"/>
    <w:rsid w:val="008F31AF"/>
    <w:rsid w:val="008F46BE"/>
    <w:rsid w:val="00905876"/>
    <w:rsid w:val="00907E94"/>
    <w:rsid w:val="00922861"/>
    <w:rsid w:val="00932633"/>
    <w:rsid w:val="009470DB"/>
    <w:rsid w:val="00956F53"/>
    <w:rsid w:val="00957644"/>
    <w:rsid w:val="0096605F"/>
    <w:rsid w:val="00970089"/>
    <w:rsid w:val="0097183B"/>
    <w:rsid w:val="009722B0"/>
    <w:rsid w:val="00985C9B"/>
    <w:rsid w:val="0098721E"/>
    <w:rsid w:val="00990BD4"/>
    <w:rsid w:val="00997B38"/>
    <w:rsid w:val="009A54EF"/>
    <w:rsid w:val="009A7411"/>
    <w:rsid w:val="009B10E3"/>
    <w:rsid w:val="009B4B32"/>
    <w:rsid w:val="009B7133"/>
    <w:rsid w:val="009C57FC"/>
    <w:rsid w:val="009F1334"/>
    <w:rsid w:val="009F3F9E"/>
    <w:rsid w:val="009F40B2"/>
    <w:rsid w:val="009F6788"/>
    <w:rsid w:val="00A07323"/>
    <w:rsid w:val="00A1072F"/>
    <w:rsid w:val="00A1294B"/>
    <w:rsid w:val="00A1320C"/>
    <w:rsid w:val="00A14A32"/>
    <w:rsid w:val="00A16F58"/>
    <w:rsid w:val="00A26526"/>
    <w:rsid w:val="00A27DE6"/>
    <w:rsid w:val="00A30C04"/>
    <w:rsid w:val="00A375F0"/>
    <w:rsid w:val="00A410B5"/>
    <w:rsid w:val="00A42A07"/>
    <w:rsid w:val="00A47ADC"/>
    <w:rsid w:val="00A52770"/>
    <w:rsid w:val="00A5696B"/>
    <w:rsid w:val="00A92B61"/>
    <w:rsid w:val="00A93923"/>
    <w:rsid w:val="00A95B8D"/>
    <w:rsid w:val="00A95E29"/>
    <w:rsid w:val="00A97F15"/>
    <w:rsid w:val="00AA55E1"/>
    <w:rsid w:val="00AA7B0B"/>
    <w:rsid w:val="00AB5FFF"/>
    <w:rsid w:val="00AB6F3E"/>
    <w:rsid w:val="00AB794A"/>
    <w:rsid w:val="00AB7C74"/>
    <w:rsid w:val="00AC3C6E"/>
    <w:rsid w:val="00AC6C6F"/>
    <w:rsid w:val="00AD149B"/>
    <w:rsid w:val="00AE145C"/>
    <w:rsid w:val="00AE687D"/>
    <w:rsid w:val="00AF765B"/>
    <w:rsid w:val="00B017DF"/>
    <w:rsid w:val="00B0499B"/>
    <w:rsid w:val="00B119CB"/>
    <w:rsid w:val="00B13BE1"/>
    <w:rsid w:val="00B23CB3"/>
    <w:rsid w:val="00B26C6F"/>
    <w:rsid w:val="00B2773D"/>
    <w:rsid w:val="00B3449C"/>
    <w:rsid w:val="00B377B3"/>
    <w:rsid w:val="00B55EF7"/>
    <w:rsid w:val="00B70BF9"/>
    <w:rsid w:val="00B75916"/>
    <w:rsid w:val="00B82910"/>
    <w:rsid w:val="00B83B14"/>
    <w:rsid w:val="00B92FF3"/>
    <w:rsid w:val="00BA6E4A"/>
    <w:rsid w:val="00BB01E2"/>
    <w:rsid w:val="00BB0661"/>
    <w:rsid w:val="00BB45C5"/>
    <w:rsid w:val="00BB5C68"/>
    <w:rsid w:val="00BC1161"/>
    <w:rsid w:val="00BC4C87"/>
    <w:rsid w:val="00BD4125"/>
    <w:rsid w:val="00BF1495"/>
    <w:rsid w:val="00C023A4"/>
    <w:rsid w:val="00C05654"/>
    <w:rsid w:val="00C105EE"/>
    <w:rsid w:val="00C128ED"/>
    <w:rsid w:val="00C1467C"/>
    <w:rsid w:val="00C15BC7"/>
    <w:rsid w:val="00C237B0"/>
    <w:rsid w:val="00C23BCB"/>
    <w:rsid w:val="00C2412A"/>
    <w:rsid w:val="00C25391"/>
    <w:rsid w:val="00C334A2"/>
    <w:rsid w:val="00C41775"/>
    <w:rsid w:val="00C45555"/>
    <w:rsid w:val="00C50A93"/>
    <w:rsid w:val="00C54B06"/>
    <w:rsid w:val="00C56BC0"/>
    <w:rsid w:val="00C602B3"/>
    <w:rsid w:val="00C60A8F"/>
    <w:rsid w:val="00C61295"/>
    <w:rsid w:val="00C66AAD"/>
    <w:rsid w:val="00C73875"/>
    <w:rsid w:val="00C81E67"/>
    <w:rsid w:val="00C8286F"/>
    <w:rsid w:val="00C85F29"/>
    <w:rsid w:val="00C87840"/>
    <w:rsid w:val="00C912C5"/>
    <w:rsid w:val="00C94263"/>
    <w:rsid w:val="00CA115F"/>
    <w:rsid w:val="00CA180E"/>
    <w:rsid w:val="00CB28D7"/>
    <w:rsid w:val="00CB5489"/>
    <w:rsid w:val="00CC280C"/>
    <w:rsid w:val="00CC68D2"/>
    <w:rsid w:val="00CD04C3"/>
    <w:rsid w:val="00CD427E"/>
    <w:rsid w:val="00CE57DA"/>
    <w:rsid w:val="00D056C8"/>
    <w:rsid w:val="00D12501"/>
    <w:rsid w:val="00D14E61"/>
    <w:rsid w:val="00D26910"/>
    <w:rsid w:val="00D34F96"/>
    <w:rsid w:val="00D50AC3"/>
    <w:rsid w:val="00D50E32"/>
    <w:rsid w:val="00D51E2E"/>
    <w:rsid w:val="00D52583"/>
    <w:rsid w:val="00D63FA9"/>
    <w:rsid w:val="00D65569"/>
    <w:rsid w:val="00D70FB8"/>
    <w:rsid w:val="00D72EA8"/>
    <w:rsid w:val="00D7507F"/>
    <w:rsid w:val="00D75AAA"/>
    <w:rsid w:val="00D76078"/>
    <w:rsid w:val="00D814C1"/>
    <w:rsid w:val="00D87C89"/>
    <w:rsid w:val="00D935D9"/>
    <w:rsid w:val="00D938C1"/>
    <w:rsid w:val="00DA3372"/>
    <w:rsid w:val="00DB53AC"/>
    <w:rsid w:val="00DB584C"/>
    <w:rsid w:val="00DB6EA5"/>
    <w:rsid w:val="00DC7D8E"/>
    <w:rsid w:val="00DD47D5"/>
    <w:rsid w:val="00DE2CDA"/>
    <w:rsid w:val="00DE66E6"/>
    <w:rsid w:val="00DE6F1C"/>
    <w:rsid w:val="00DE761E"/>
    <w:rsid w:val="00DF7291"/>
    <w:rsid w:val="00DF7EA0"/>
    <w:rsid w:val="00E1033B"/>
    <w:rsid w:val="00E16044"/>
    <w:rsid w:val="00E22E96"/>
    <w:rsid w:val="00E30D52"/>
    <w:rsid w:val="00E41AC8"/>
    <w:rsid w:val="00E428B8"/>
    <w:rsid w:val="00E5545A"/>
    <w:rsid w:val="00E56097"/>
    <w:rsid w:val="00E5621D"/>
    <w:rsid w:val="00E633EA"/>
    <w:rsid w:val="00E63841"/>
    <w:rsid w:val="00E714F6"/>
    <w:rsid w:val="00E74DDE"/>
    <w:rsid w:val="00E827E1"/>
    <w:rsid w:val="00E85403"/>
    <w:rsid w:val="00E934D5"/>
    <w:rsid w:val="00EB5FBF"/>
    <w:rsid w:val="00EB6C73"/>
    <w:rsid w:val="00ED259B"/>
    <w:rsid w:val="00ED7584"/>
    <w:rsid w:val="00EF07F9"/>
    <w:rsid w:val="00F07C8C"/>
    <w:rsid w:val="00F1637B"/>
    <w:rsid w:val="00F17E85"/>
    <w:rsid w:val="00F25F89"/>
    <w:rsid w:val="00F27A4E"/>
    <w:rsid w:val="00F35106"/>
    <w:rsid w:val="00F402F2"/>
    <w:rsid w:val="00F4427F"/>
    <w:rsid w:val="00F515D1"/>
    <w:rsid w:val="00F539C2"/>
    <w:rsid w:val="00F56454"/>
    <w:rsid w:val="00F67018"/>
    <w:rsid w:val="00F712A7"/>
    <w:rsid w:val="00F715A0"/>
    <w:rsid w:val="00F771EC"/>
    <w:rsid w:val="00F774A7"/>
    <w:rsid w:val="00F77BD0"/>
    <w:rsid w:val="00F94E56"/>
    <w:rsid w:val="00FA60BC"/>
    <w:rsid w:val="00FB6051"/>
    <w:rsid w:val="264007A8"/>
    <w:rsid w:val="277A1ABA"/>
    <w:rsid w:val="5DC97381"/>
    <w:rsid w:val="6225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57D3D5E"/>
  <w15:docId w15:val="{B54E862B-1330-4F40-82F4-43C21E35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customStyle="1" w:styleId="HTMLPreformattedChar">
    <w:name w:val="HTML Preformatted Char"/>
    <w:link w:val="HTMLPreformatted"/>
    <w:uiPriority w:val="99"/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Pr>
      <w:rFonts w:ascii="Consolas" w:hAnsi="Consolas" w:cs="Consolas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customStyle="1" w:styleId="font31">
    <w:name w:val="font31"/>
    <w:rPr>
      <w:rFonts w:ascii="Calibri" w:hAnsi="Calibri" w:cs="Calibri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083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D34E9-3805-42E5-85B8-92F4B94C4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DSarkar</dc:creator>
  <cp:lastModifiedBy>DIBYENDU SARKAR</cp:lastModifiedBy>
  <cp:revision>6</cp:revision>
  <dcterms:created xsi:type="dcterms:W3CDTF">2023-11-18T09:38:00Z</dcterms:created>
  <dcterms:modified xsi:type="dcterms:W3CDTF">2023-11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F16478BFA1E14F1F9C42EB6233C064A6</vt:lpwstr>
  </property>
</Properties>
</file>